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DE269" w14:textId="60D0B71B" w:rsidR="006F7B14" w:rsidRPr="00281411" w:rsidRDefault="006F7B14" w:rsidP="006F7B14">
      <w:pPr>
        <w:spacing w:line="360" w:lineRule="auto"/>
        <w:rPr>
          <w:rFonts w:ascii="Times New Roman" w:hAnsi="Times New Roman" w:cs="Times New Roman"/>
          <w:b/>
        </w:rPr>
      </w:pPr>
      <w:r w:rsidRPr="00281411">
        <w:rPr>
          <w:rFonts w:ascii="Times New Roman" w:hAnsi="Times New Roman"/>
          <w:b/>
        </w:rPr>
        <w:t xml:space="preserve">Table </w:t>
      </w:r>
      <w:proofErr w:type="spellStart"/>
      <w:r w:rsidRPr="00281411">
        <w:rPr>
          <w:rFonts w:ascii="Times New Roman" w:hAnsi="Times New Roman"/>
          <w:b/>
        </w:rPr>
        <w:t>S3</w:t>
      </w:r>
      <w:proofErr w:type="spellEnd"/>
      <w:r w:rsidRPr="00281411">
        <w:rPr>
          <w:rFonts w:ascii="Times New Roman" w:hAnsi="Times New Roman" w:cs="Times New Roman" w:hint="eastAsia"/>
          <w:b/>
        </w:rPr>
        <w:t>.</w:t>
      </w:r>
      <w:r w:rsidRPr="00281411">
        <w:rPr>
          <w:rFonts w:ascii="Times New Roman" w:hAnsi="Times New Roman" w:cs="Times New Roman"/>
          <w:b/>
        </w:rPr>
        <w:t xml:space="preserve"> </w:t>
      </w:r>
      <w:r w:rsidRPr="00281411">
        <w:rPr>
          <w:rFonts w:ascii="Times New Roman" w:hAnsi="Times New Roman" w:cs="Times New Roman"/>
          <w:b/>
          <w:szCs w:val="21"/>
        </w:rPr>
        <w:t xml:space="preserve">Statistical tests for data presented in all </w:t>
      </w:r>
      <w:r>
        <w:rPr>
          <w:rFonts w:ascii="Times New Roman" w:hAnsi="Times New Roman" w:cs="Times New Roman"/>
          <w:b/>
          <w:szCs w:val="21"/>
        </w:rPr>
        <w:t>f</w:t>
      </w:r>
      <w:r w:rsidRPr="00281411">
        <w:rPr>
          <w:rFonts w:ascii="Times New Roman" w:hAnsi="Times New Roman" w:cs="Times New Roman"/>
          <w:b/>
          <w:szCs w:val="21"/>
        </w:rPr>
        <w:t>igures</w:t>
      </w:r>
    </w:p>
    <w:tbl>
      <w:tblPr>
        <w:tblStyle w:val="TableGridLight1"/>
        <w:tblW w:w="949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E0" w:firstRow="1" w:lastRow="1" w:firstColumn="1" w:lastColumn="1" w:noHBand="0" w:noVBand="1"/>
      </w:tblPr>
      <w:tblGrid>
        <w:gridCol w:w="1478"/>
        <w:gridCol w:w="1430"/>
        <w:gridCol w:w="3896"/>
        <w:gridCol w:w="2687"/>
      </w:tblGrid>
      <w:tr w:rsidR="006F7B14" w:rsidRPr="00F5296D" w14:paraId="3A4D8373" w14:textId="77777777" w:rsidTr="00DA51E0">
        <w:trPr>
          <w:jc w:val="center"/>
        </w:trPr>
        <w:tc>
          <w:tcPr>
            <w:tcW w:w="2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F3B8D3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Figures </w:t>
            </w:r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14:paraId="5D0658F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ample group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578F94D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tatistic method</w:t>
            </w:r>
          </w:p>
        </w:tc>
      </w:tr>
      <w:tr w:rsidR="006F7B14" w:rsidRPr="00F5296D" w14:paraId="7D36FE0D" w14:textId="77777777" w:rsidTr="00DA51E0">
        <w:trPr>
          <w:jc w:val="center"/>
        </w:trPr>
        <w:tc>
          <w:tcPr>
            <w:tcW w:w="1478" w:type="dxa"/>
            <w:vMerge w:val="restart"/>
            <w:tcBorders>
              <w:top w:val="single" w:sz="4" w:space="0" w:color="auto"/>
            </w:tcBorders>
          </w:tcPr>
          <w:p w14:paraId="4AB8A4F9" w14:textId="04C013B0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89DC843" w14:textId="4C9EE0F3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14:paraId="48188A1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6E10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retina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70761600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206C1CE8" w14:textId="77777777" w:rsidTr="00DA51E0">
        <w:trPr>
          <w:jc w:val="center"/>
        </w:trPr>
        <w:tc>
          <w:tcPr>
            <w:tcW w:w="1478" w:type="dxa"/>
            <w:vMerge/>
          </w:tcPr>
          <w:p w14:paraId="41BD22E5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FF093DF" w14:textId="274CE94C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896" w:type="dxa"/>
          </w:tcPr>
          <w:p w14:paraId="1B657BF9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6E10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optic nerve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1F51CE8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742EEA6C" w14:textId="77777777" w:rsidTr="00DA51E0">
        <w:trPr>
          <w:jc w:val="center"/>
        </w:trPr>
        <w:tc>
          <w:tcPr>
            <w:tcW w:w="1478" w:type="dxa"/>
            <w:vMerge/>
          </w:tcPr>
          <w:p w14:paraId="6E9DB54A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3340BCE3" w14:textId="45108F0E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</w:p>
        </w:tc>
        <w:tc>
          <w:tcPr>
            <w:tcW w:w="3896" w:type="dxa"/>
          </w:tcPr>
          <w:p w14:paraId="559B249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</w:t>
            </w:r>
            <w:r w:rsidRPr="00F5296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1-40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concentration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3BD84DD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1E1161A7" w14:textId="77777777" w:rsidTr="00DA51E0">
        <w:trPr>
          <w:jc w:val="center"/>
        </w:trPr>
        <w:tc>
          <w:tcPr>
            <w:tcW w:w="1478" w:type="dxa"/>
            <w:vMerge/>
          </w:tcPr>
          <w:p w14:paraId="46E42FB7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3B074A56" w14:textId="2A8ED866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3896" w:type="dxa"/>
          </w:tcPr>
          <w:p w14:paraId="21BB8A54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</w:t>
            </w:r>
            <w:r w:rsidRPr="00F5296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1-42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concentration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32B67E20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33F5996E" w14:textId="77777777" w:rsidTr="00DA51E0">
        <w:trPr>
          <w:jc w:val="center"/>
        </w:trPr>
        <w:tc>
          <w:tcPr>
            <w:tcW w:w="1478" w:type="dxa"/>
            <w:vMerge w:val="restart"/>
          </w:tcPr>
          <w:p w14:paraId="1BDBF6D9" w14:textId="5CAD4D5A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30" w:type="dxa"/>
          </w:tcPr>
          <w:p w14:paraId="609998A1" w14:textId="326EC1C1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896" w:type="dxa"/>
          </w:tcPr>
          <w:p w14:paraId="7F81425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Number of highly reflective spots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1CDBB684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Mann-Whitney test</w:t>
            </w:r>
          </w:p>
        </w:tc>
      </w:tr>
      <w:tr w:rsidR="006F7B14" w:rsidRPr="00F5296D" w14:paraId="797231BA" w14:textId="77777777" w:rsidTr="00DA51E0">
        <w:trPr>
          <w:jc w:val="center"/>
        </w:trPr>
        <w:tc>
          <w:tcPr>
            <w:tcW w:w="1478" w:type="dxa"/>
            <w:vMerge/>
          </w:tcPr>
          <w:p w14:paraId="700BE2A1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13023A3E" w14:textId="53B06DBD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896" w:type="dxa"/>
          </w:tcPr>
          <w:p w14:paraId="57812AD3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Retinal thickness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1154B360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59FAF048" w14:textId="77777777" w:rsidTr="00DA51E0">
        <w:trPr>
          <w:jc w:val="center"/>
        </w:trPr>
        <w:tc>
          <w:tcPr>
            <w:tcW w:w="1478" w:type="dxa"/>
            <w:vMerge/>
          </w:tcPr>
          <w:p w14:paraId="2CEAB431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30F8CF3" w14:textId="71E0AF42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896" w:type="dxa"/>
          </w:tcPr>
          <w:p w14:paraId="469F1540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Time spent in the dark box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5FFF235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Mann-Whitney test</w:t>
            </w:r>
          </w:p>
        </w:tc>
      </w:tr>
      <w:tr w:rsidR="006F7B14" w:rsidRPr="00F5296D" w14:paraId="1908FFE4" w14:textId="77777777" w:rsidTr="00DA51E0">
        <w:trPr>
          <w:jc w:val="center"/>
        </w:trPr>
        <w:tc>
          <w:tcPr>
            <w:tcW w:w="1478" w:type="dxa"/>
            <w:vMerge/>
          </w:tcPr>
          <w:p w14:paraId="0AE0DECA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FCF9CAF" w14:textId="3A1C7C7E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896" w:type="dxa"/>
          </w:tcPr>
          <w:p w14:paraId="0ABAD359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Number of entries into the dark box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3C4AB4D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Mann-Whitney test</w:t>
            </w:r>
          </w:p>
        </w:tc>
      </w:tr>
      <w:tr w:rsidR="006F7B14" w:rsidRPr="00F5296D" w14:paraId="04B4E4AD" w14:textId="77777777" w:rsidTr="00DA51E0">
        <w:trPr>
          <w:jc w:val="center"/>
        </w:trPr>
        <w:tc>
          <w:tcPr>
            <w:tcW w:w="1478" w:type="dxa"/>
            <w:vMerge/>
          </w:tcPr>
          <w:p w14:paraId="094D8880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7E7A5297" w14:textId="27C48B30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3896" w:type="dxa"/>
          </w:tcPr>
          <w:p w14:paraId="35BF5E9F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Bouts of nutation movement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099DC5A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1218358F" w14:textId="77777777" w:rsidTr="00DA51E0">
        <w:trPr>
          <w:jc w:val="center"/>
        </w:trPr>
        <w:tc>
          <w:tcPr>
            <w:tcW w:w="1478" w:type="dxa"/>
            <w:vMerge/>
          </w:tcPr>
          <w:p w14:paraId="2AB57320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E0E67E6" w14:textId="2CD5F92A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</w:p>
        </w:tc>
        <w:tc>
          <w:tcPr>
            <w:tcW w:w="3896" w:type="dxa"/>
          </w:tcPr>
          <w:p w14:paraId="59B48ACA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Time of nutation movement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7E3D55F9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477E78F7" w14:textId="77777777" w:rsidTr="00DA51E0">
        <w:trPr>
          <w:jc w:val="center"/>
        </w:trPr>
        <w:tc>
          <w:tcPr>
            <w:tcW w:w="1478" w:type="dxa"/>
            <w:vMerge/>
          </w:tcPr>
          <w:p w14:paraId="45CB6B6B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7E4B1C1" w14:textId="39B9ED6B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3896" w:type="dxa"/>
          </w:tcPr>
          <w:p w14:paraId="0B83F05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PE65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5FA7E80F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2554F4F3" w14:textId="77777777" w:rsidTr="00DA51E0">
        <w:trPr>
          <w:jc w:val="center"/>
        </w:trPr>
        <w:tc>
          <w:tcPr>
            <w:tcW w:w="1478" w:type="dxa"/>
            <w:vMerge/>
          </w:tcPr>
          <w:p w14:paraId="59F37CB0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D03476C" w14:textId="43E816A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3896" w:type="dxa"/>
          </w:tcPr>
          <w:p w14:paraId="31D7F21F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NA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and Rhodopsin expression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44705AB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33244E21" w14:textId="77777777" w:rsidTr="00DA51E0">
        <w:trPr>
          <w:jc w:val="center"/>
        </w:trPr>
        <w:tc>
          <w:tcPr>
            <w:tcW w:w="1478" w:type="dxa"/>
            <w:vMerge/>
          </w:tcPr>
          <w:p w14:paraId="4745D948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5DAD722D" w14:textId="571C921E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</w:p>
        </w:tc>
        <w:tc>
          <w:tcPr>
            <w:tcW w:w="3896" w:type="dxa"/>
          </w:tcPr>
          <w:p w14:paraId="62020C13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Retinal thickness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03962C0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7EDC5531" w14:textId="77777777" w:rsidTr="00DA51E0">
        <w:trPr>
          <w:jc w:val="center"/>
        </w:trPr>
        <w:tc>
          <w:tcPr>
            <w:tcW w:w="1478" w:type="dxa"/>
            <w:vMerge w:val="restart"/>
          </w:tcPr>
          <w:p w14:paraId="12D6214E" w14:textId="3B757F28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430" w:type="dxa"/>
          </w:tcPr>
          <w:p w14:paraId="3BC87498" w14:textId="70D0488E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896" w:type="dxa"/>
          </w:tcPr>
          <w:p w14:paraId="142DBB18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APP and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S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brain: healthy controls vs AD donors</w:t>
            </w:r>
          </w:p>
        </w:tc>
        <w:tc>
          <w:tcPr>
            <w:tcW w:w="2687" w:type="dxa"/>
          </w:tcPr>
          <w:p w14:paraId="396F535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14287212" w14:textId="77777777" w:rsidTr="00DA51E0">
        <w:trPr>
          <w:jc w:val="center"/>
        </w:trPr>
        <w:tc>
          <w:tcPr>
            <w:tcW w:w="1478" w:type="dxa"/>
            <w:vMerge/>
          </w:tcPr>
          <w:p w14:paraId="65BD21EC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3CB54F2" w14:textId="415DCD75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3896" w:type="dxa"/>
          </w:tcPr>
          <w:p w14:paraId="4A86853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S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brain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25B10C0F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72A15942" w14:textId="77777777" w:rsidTr="00DA51E0">
        <w:trPr>
          <w:jc w:val="center"/>
        </w:trPr>
        <w:tc>
          <w:tcPr>
            <w:tcW w:w="1478" w:type="dxa"/>
            <w:vMerge/>
          </w:tcPr>
          <w:p w14:paraId="6EACCF1D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76927CAD" w14:textId="349C4BB6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896" w:type="dxa"/>
          </w:tcPr>
          <w:p w14:paraId="6CC5DD79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S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brain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7DCE690F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6068357A" w14:textId="77777777" w:rsidTr="00DA51E0">
        <w:trPr>
          <w:jc w:val="center"/>
        </w:trPr>
        <w:tc>
          <w:tcPr>
            <w:tcW w:w="1478" w:type="dxa"/>
            <w:vMerge/>
          </w:tcPr>
          <w:p w14:paraId="32EA4013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5FA8DF8F" w14:textId="0C5F9F45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3896" w:type="dxa"/>
          </w:tcPr>
          <w:p w14:paraId="6C9555C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APP expression in retina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, healthy controls vs AD donors</w:t>
            </w:r>
          </w:p>
        </w:tc>
        <w:tc>
          <w:tcPr>
            <w:tcW w:w="2687" w:type="dxa"/>
          </w:tcPr>
          <w:p w14:paraId="3809860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75AA3493" w14:textId="77777777" w:rsidTr="00DA51E0">
        <w:trPr>
          <w:jc w:val="center"/>
        </w:trPr>
        <w:tc>
          <w:tcPr>
            <w:tcW w:w="1478" w:type="dxa"/>
            <w:vMerge/>
          </w:tcPr>
          <w:p w14:paraId="18D86F3A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22FB8BF" w14:textId="743AC6FF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3896" w:type="dxa"/>
          </w:tcPr>
          <w:p w14:paraId="3BCF457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S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retina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, healthy controls vs AD donors</w:t>
            </w:r>
          </w:p>
        </w:tc>
        <w:tc>
          <w:tcPr>
            <w:tcW w:w="2687" w:type="dxa"/>
          </w:tcPr>
          <w:p w14:paraId="19A8A40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1DB2176F" w14:textId="77777777" w:rsidTr="00DA51E0">
        <w:trPr>
          <w:jc w:val="center"/>
        </w:trPr>
        <w:tc>
          <w:tcPr>
            <w:tcW w:w="1478" w:type="dxa"/>
            <w:vMerge/>
          </w:tcPr>
          <w:p w14:paraId="1DAFF1E7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1DFE032" w14:textId="7BFB4C6C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3896" w:type="dxa"/>
          </w:tcPr>
          <w:p w14:paraId="04A89743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APP and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S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brain and retina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52BFA88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5B66883E" w14:textId="77777777" w:rsidTr="00DA51E0">
        <w:trPr>
          <w:jc w:val="center"/>
        </w:trPr>
        <w:tc>
          <w:tcPr>
            <w:tcW w:w="1478" w:type="dxa"/>
            <w:vMerge/>
          </w:tcPr>
          <w:p w14:paraId="5439CF4B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8D26582" w14:textId="0438ADE2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3896" w:type="dxa"/>
          </w:tcPr>
          <w:p w14:paraId="4A8D105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APP expression in retinal endothelial cells and pericytes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20B85A2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69447643" w14:textId="77777777" w:rsidTr="00DA51E0">
        <w:trPr>
          <w:jc w:val="center"/>
        </w:trPr>
        <w:tc>
          <w:tcPr>
            <w:tcW w:w="1478" w:type="dxa"/>
            <w:vMerge/>
          </w:tcPr>
          <w:p w14:paraId="07858DB7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99A5B21" w14:textId="0D301082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896" w:type="dxa"/>
          </w:tcPr>
          <w:p w14:paraId="21A6DCE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PS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 in retinal ganglion cells and macrophages/microglia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</w:p>
        </w:tc>
        <w:tc>
          <w:tcPr>
            <w:tcW w:w="2687" w:type="dxa"/>
          </w:tcPr>
          <w:p w14:paraId="1976451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3150EEF1" w14:textId="77777777" w:rsidTr="00DA51E0">
        <w:trPr>
          <w:jc w:val="center"/>
        </w:trPr>
        <w:tc>
          <w:tcPr>
            <w:tcW w:w="1478" w:type="dxa"/>
            <w:vMerge w:val="restart"/>
          </w:tcPr>
          <w:p w14:paraId="0279E76C" w14:textId="48565CB5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430" w:type="dxa"/>
          </w:tcPr>
          <w:p w14:paraId="19AFD01C" w14:textId="1E025E43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896" w:type="dxa"/>
          </w:tcPr>
          <w:p w14:paraId="08CF8CA8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ime of nutation movement: Vehicle-Day 7 vs Aβ-Day 7, Vehicle -Day 15, Aβ-Day 15</w:t>
            </w:r>
          </w:p>
        </w:tc>
        <w:tc>
          <w:tcPr>
            <w:tcW w:w="2687" w:type="dxa"/>
          </w:tcPr>
          <w:p w14:paraId="1D53C24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1EF1DCD6" w14:textId="77777777" w:rsidTr="00DA51E0">
        <w:trPr>
          <w:jc w:val="center"/>
        </w:trPr>
        <w:tc>
          <w:tcPr>
            <w:tcW w:w="1478" w:type="dxa"/>
            <w:vMerge/>
          </w:tcPr>
          <w:p w14:paraId="08EB6287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92F99C1" w14:textId="0B9C1185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896" w:type="dxa"/>
          </w:tcPr>
          <w:p w14:paraId="422A4A3E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Bouts of nutation movement: Vehicle-Day 7 vs Aβ-Day 7, Vehicle -Day 15, Aβ-Day 15 </w:t>
            </w:r>
          </w:p>
        </w:tc>
        <w:tc>
          <w:tcPr>
            <w:tcW w:w="2687" w:type="dxa"/>
          </w:tcPr>
          <w:p w14:paraId="6B6F112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1214FC4F" w14:textId="77777777" w:rsidTr="00DA51E0">
        <w:trPr>
          <w:jc w:val="center"/>
        </w:trPr>
        <w:tc>
          <w:tcPr>
            <w:tcW w:w="1478" w:type="dxa"/>
            <w:vMerge/>
          </w:tcPr>
          <w:p w14:paraId="3FB1C54D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1EAE05C" w14:textId="054D882D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896" w:type="dxa"/>
          </w:tcPr>
          <w:p w14:paraId="4AADE48A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tinal thickness: Vehicle-Day 7 vs Aβ-Day 7, Vehicle -Day 15, Aβ-Day 15</w:t>
            </w:r>
          </w:p>
        </w:tc>
        <w:tc>
          <w:tcPr>
            <w:tcW w:w="2687" w:type="dxa"/>
          </w:tcPr>
          <w:p w14:paraId="0C25680A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529D2C6E" w14:textId="77777777" w:rsidTr="00DA51E0">
        <w:trPr>
          <w:jc w:val="center"/>
        </w:trPr>
        <w:tc>
          <w:tcPr>
            <w:tcW w:w="1478" w:type="dxa"/>
            <w:vMerge/>
          </w:tcPr>
          <w:p w14:paraId="4A2030C6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FFC001C" w14:textId="39728EE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896" w:type="dxa"/>
          </w:tcPr>
          <w:p w14:paraId="119D066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tinal thickness: Vehicle-Day 7 vs Aβ-Day 7, Vehicle -Day 15, Aβ-Day 15</w:t>
            </w:r>
          </w:p>
        </w:tc>
        <w:tc>
          <w:tcPr>
            <w:tcW w:w="2687" w:type="dxa"/>
          </w:tcPr>
          <w:p w14:paraId="500B0A7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416F6D6B" w14:textId="77777777" w:rsidTr="00DA51E0">
        <w:trPr>
          <w:jc w:val="center"/>
        </w:trPr>
        <w:tc>
          <w:tcPr>
            <w:tcW w:w="1478" w:type="dxa"/>
            <w:vMerge/>
          </w:tcPr>
          <w:p w14:paraId="72BE5073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A21397A" w14:textId="0F6D7D18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</w:p>
        </w:tc>
        <w:tc>
          <w:tcPr>
            <w:tcW w:w="3896" w:type="dxa"/>
          </w:tcPr>
          <w:p w14:paraId="37A6ADC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PE65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: Day 3 vs Day 7, Day 15</w:t>
            </w:r>
          </w:p>
        </w:tc>
        <w:tc>
          <w:tcPr>
            <w:tcW w:w="2687" w:type="dxa"/>
          </w:tcPr>
          <w:p w14:paraId="106658F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20FF0742" w14:textId="77777777" w:rsidTr="00DA51E0">
        <w:trPr>
          <w:jc w:val="center"/>
        </w:trPr>
        <w:tc>
          <w:tcPr>
            <w:tcW w:w="1478" w:type="dxa"/>
            <w:vMerge/>
          </w:tcPr>
          <w:p w14:paraId="6AC58779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36EB127C" w14:textId="684FE192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3896" w:type="dxa"/>
          </w:tcPr>
          <w:p w14:paraId="7330FDAE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UJ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: Day 3 vs Day 7, Day 15</w:t>
            </w:r>
          </w:p>
        </w:tc>
        <w:tc>
          <w:tcPr>
            <w:tcW w:w="2687" w:type="dxa"/>
          </w:tcPr>
          <w:p w14:paraId="3980E5D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7940CFCE" w14:textId="77777777" w:rsidTr="00DA51E0">
        <w:trPr>
          <w:jc w:val="center"/>
        </w:trPr>
        <w:tc>
          <w:tcPr>
            <w:tcW w:w="1478" w:type="dxa"/>
            <w:vMerge/>
          </w:tcPr>
          <w:p w14:paraId="72C63CC0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3A15806B" w14:textId="3C101C1E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896" w:type="dxa"/>
          </w:tcPr>
          <w:p w14:paraId="65EC6DA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hodopsin expression: Day 3 vs Day 7, Day 15</w:t>
            </w:r>
          </w:p>
        </w:tc>
        <w:tc>
          <w:tcPr>
            <w:tcW w:w="2687" w:type="dxa"/>
          </w:tcPr>
          <w:p w14:paraId="3A375EE8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7F596F40" w14:textId="77777777" w:rsidTr="00DA51E0">
        <w:trPr>
          <w:jc w:val="center"/>
        </w:trPr>
        <w:tc>
          <w:tcPr>
            <w:tcW w:w="1478" w:type="dxa"/>
            <w:vMerge w:val="restart"/>
          </w:tcPr>
          <w:p w14:paraId="467116C2" w14:textId="1399A780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430" w:type="dxa"/>
          </w:tcPr>
          <w:p w14:paraId="7B82F34E" w14:textId="7F9E061C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896" w:type="dxa"/>
          </w:tcPr>
          <w:p w14:paraId="69BCE794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luorescence intensity in long-term tracing experiments: WT vs KO</w:t>
            </w:r>
          </w:p>
        </w:tc>
        <w:tc>
          <w:tcPr>
            <w:tcW w:w="2687" w:type="dxa"/>
          </w:tcPr>
          <w:p w14:paraId="0F0CF681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3B3F019E" w14:textId="77777777" w:rsidTr="00DA51E0">
        <w:trPr>
          <w:jc w:val="center"/>
        </w:trPr>
        <w:tc>
          <w:tcPr>
            <w:tcW w:w="1478" w:type="dxa"/>
            <w:vMerge/>
          </w:tcPr>
          <w:p w14:paraId="250DF9E4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4385B40" w14:textId="24D5DC43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896" w:type="dxa"/>
          </w:tcPr>
          <w:p w14:paraId="21115B4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outs of nutation movement: WT DMSO group vs WT Aβ group, KO DMSO group, KO Aβ group</w:t>
            </w:r>
          </w:p>
        </w:tc>
        <w:tc>
          <w:tcPr>
            <w:tcW w:w="2687" w:type="dxa"/>
          </w:tcPr>
          <w:p w14:paraId="31E8638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3A561F0D" w14:textId="77777777" w:rsidTr="00DA51E0">
        <w:trPr>
          <w:jc w:val="center"/>
        </w:trPr>
        <w:tc>
          <w:tcPr>
            <w:tcW w:w="1478" w:type="dxa"/>
            <w:vMerge/>
          </w:tcPr>
          <w:p w14:paraId="7B2DE07D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A0A104D" w14:textId="5C233E15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3896" w:type="dxa"/>
          </w:tcPr>
          <w:p w14:paraId="5F201B3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ime of nutation movement: WT DMSO group vs WT Aβ group, KO DMSO group, KO Aβ group</w:t>
            </w:r>
          </w:p>
        </w:tc>
        <w:tc>
          <w:tcPr>
            <w:tcW w:w="2687" w:type="dxa"/>
          </w:tcPr>
          <w:p w14:paraId="6DC1AEA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2A1CE610" w14:textId="77777777" w:rsidTr="00DA51E0">
        <w:trPr>
          <w:jc w:val="center"/>
        </w:trPr>
        <w:tc>
          <w:tcPr>
            <w:tcW w:w="1478" w:type="dxa"/>
            <w:vMerge/>
          </w:tcPr>
          <w:p w14:paraId="14F1FC3C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2663A5A" w14:textId="32AA1E9A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3896" w:type="dxa"/>
          </w:tcPr>
          <w:p w14:paraId="46D95D25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tinal thickness: WT DMSO group vs WT Aβ group, KO DMSO group, KO Aβ group</w:t>
            </w:r>
          </w:p>
        </w:tc>
        <w:tc>
          <w:tcPr>
            <w:tcW w:w="2687" w:type="dxa"/>
          </w:tcPr>
          <w:p w14:paraId="1BD7351A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65395B68" w14:textId="77777777" w:rsidTr="00DA51E0">
        <w:trPr>
          <w:jc w:val="center"/>
        </w:trPr>
        <w:tc>
          <w:tcPr>
            <w:tcW w:w="1478" w:type="dxa"/>
            <w:vMerge/>
          </w:tcPr>
          <w:p w14:paraId="31B2AF75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F01E576" w14:textId="4C58E005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J</w:t>
            </w:r>
          </w:p>
        </w:tc>
        <w:tc>
          <w:tcPr>
            <w:tcW w:w="3896" w:type="dxa"/>
          </w:tcPr>
          <w:p w14:paraId="76CC9E0E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tinal thickness: WT DMSO group vs WT Aβ group, KO DMSO group, KO Aβ group</w:t>
            </w:r>
          </w:p>
        </w:tc>
        <w:tc>
          <w:tcPr>
            <w:tcW w:w="2687" w:type="dxa"/>
          </w:tcPr>
          <w:p w14:paraId="22D8762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wo-way ANOVA with post hoc Tukey tests</w:t>
            </w:r>
          </w:p>
        </w:tc>
      </w:tr>
      <w:tr w:rsidR="006F7B14" w:rsidRPr="00F5296D" w14:paraId="34584689" w14:textId="77777777" w:rsidTr="00DA51E0">
        <w:trPr>
          <w:jc w:val="center"/>
        </w:trPr>
        <w:tc>
          <w:tcPr>
            <w:tcW w:w="1478" w:type="dxa"/>
            <w:vMerge/>
          </w:tcPr>
          <w:p w14:paraId="6474892F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5BFB932" w14:textId="61DAD773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896" w:type="dxa"/>
          </w:tcPr>
          <w:p w14:paraId="0730AD4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PE65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: WT DMSO group vs WT Aβ group, KO DMSO group, KO Aβ group</w:t>
            </w:r>
          </w:p>
        </w:tc>
        <w:tc>
          <w:tcPr>
            <w:tcW w:w="2687" w:type="dxa"/>
          </w:tcPr>
          <w:p w14:paraId="7175194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wo-way ANOVA with post hoc Tukey tests</w:t>
            </w:r>
          </w:p>
        </w:tc>
      </w:tr>
      <w:tr w:rsidR="006F7B14" w:rsidRPr="00F5296D" w14:paraId="75532F58" w14:textId="77777777" w:rsidTr="00DA51E0">
        <w:trPr>
          <w:jc w:val="center"/>
        </w:trPr>
        <w:tc>
          <w:tcPr>
            <w:tcW w:w="1478" w:type="dxa"/>
            <w:vMerge/>
          </w:tcPr>
          <w:p w14:paraId="3996CC03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91D6B8D" w14:textId="61DB3E41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3896" w:type="dxa"/>
          </w:tcPr>
          <w:p w14:paraId="28B3DF9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UJ1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expression: WT DMSO group vs WT Aβ group, KO DMSO group, KO Aβ group</w:t>
            </w:r>
          </w:p>
        </w:tc>
        <w:tc>
          <w:tcPr>
            <w:tcW w:w="2687" w:type="dxa"/>
          </w:tcPr>
          <w:p w14:paraId="17961FE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wo-way ANOVA with post hoc Tukey tests</w:t>
            </w:r>
          </w:p>
        </w:tc>
      </w:tr>
      <w:tr w:rsidR="006F7B14" w:rsidRPr="00F5296D" w14:paraId="02225D2E" w14:textId="77777777" w:rsidTr="00DA51E0">
        <w:trPr>
          <w:jc w:val="center"/>
        </w:trPr>
        <w:tc>
          <w:tcPr>
            <w:tcW w:w="1478" w:type="dxa"/>
            <w:vMerge/>
          </w:tcPr>
          <w:p w14:paraId="134C2CEC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C640737" w14:textId="2422387A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3896" w:type="dxa"/>
          </w:tcPr>
          <w:p w14:paraId="5475ACA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hodopsin expression: WT DMSO group vs WT Aβ group, KO DMSO group, KO Aβ group</w:t>
            </w:r>
          </w:p>
        </w:tc>
        <w:tc>
          <w:tcPr>
            <w:tcW w:w="2687" w:type="dxa"/>
          </w:tcPr>
          <w:p w14:paraId="416CB32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wo-way ANOVA with post hoc Tukey tests</w:t>
            </w:r>
          </w:p>
        </w:tc>
      </w:tr>
      <w:tr w:rsidR="006F7B14" w:rsidRPr="00F5296D" w14:paraId="2BBBBA32" w14:textId="77777777" w:rsidTr="00DA51E0">
        <w:trPr>
          <w:jc w:val="center"/>
        </w:trPr>
        <w:tc>
          <w:tcPr>
            <w:tcW w:w="1478" w:type="dxa"/>
          </w:tcPr>
          <w:p w14:paraId="7B5D580B" w14:textId="7C156BCB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430" w:type="dxa"/>
          </w:tcPr>
          <w:p w14:paraId="47078FE4" w14:textId="1FA29496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896" w:type="dxa"/>
          </w:tcPr>
          <w:p w14:paraId="0827EBFB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QP4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 polarization index of retinal capillaries: WT vs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5×FAD</w:t>
            </w:r>
            <w:proofErr w:type="spellEnd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, Aged</w:t>
            </w:r>
          </w:p>
        </w:tc>
        <w:tc>
          <w:tcPr>
            <w:tcW w:w="2687" w:type="dxa"/>
          </w:tcPr>
          <w:p w14:paraId="7E94C0F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One-way ANOVA with post hoc Tukey tests</w:t>
            </w:r>
          </w:p>
        </w:tc>
      </w:tr>
      <w:tr w:rsidR="006F7B14" w:rsidRPr="00F5296D" w14:paraId="5C38BACC" w14:textId="77777777" w:rsidTr="00DA51E0">
        <w:trPr>
          <w:jc w:val="center"/>
        </w:trPr>
        <w:tc>
          <w:tcPr>
            <w:tcW w:w="1478" w:type="dxa"/>
            <w:vMerge w:val="restart"/>
          </w:tcPr>
          <w:p w14:paraId="5BE2CA62" w14:textId="7D3BE2EF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430" w:type="dxa"/>
          </w:tcPr>
          <w:p w14:paraId="267AF09D" w14:textId="2740C3C0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3896" w:type="dxa"/>
          </w:tcPr>
          <w:p w14:paraId="556D76C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 transportation distance: 30 minutes vs 60 minutes after injection</w:t>
            </w:r>
          </w:p>
        </w:tc>
        <w:tc>
          <w:tcPr>
            <w:tcW w:w="2687" w:type="dxa"/>
          </w:tcPr>
          <w:p w14:paraId="6373600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7258DE48" w14:textId="77777777" w:rsidTr="00DA51E0">
        <w:trPr>
          <w:jc w:val="center"/>
        </w:trPr>
        <w:tc>
          <w:tcPr>
            <w:tcW w:w="1478" w:type="dxa"/>
            <w:vMerge/>
          </w:tcPr>
          <w:p w14:paraId="0763096B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7D6CF129" w14:textId="0F92A1FD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3896" w:type="dxa"/>
          </w:tcPr>
          <w:p w14:paraId="576CA0F0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rea covered in short-term tracing experiments: 30 min vs 60 min</w:t>
            </w:r>
          </w:p>
        </w:tc>
        <w:tc>
          <w:tcPr>
            <w:tcW w:w="2687" w:type="dxa"/>
          </w:tcPr>
          <w:p w14:paraId="7D66F884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00081010" w14:textId="77777777" w:rsidTr="00DA51E0">
        <w:trPr>
          <w:jc w:val="center"/>
        </w:trPr>
        <w:tc>
          <w:tcPr>
            <w:tcW w:w="1478" w:type="dxa"/>
            <w:vMerge/>
          </w:tcPr>
          <w:p w14:paraId="56545396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7C177CD4" w14:textId="3C512203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J</w:t>
            </w:r>
          </w:p>
        </w:tc>
        <w:tc>
          <w:tcPr>
            <w:tcW w:w="3896" w:type="dxa"/>
          </w:tcPr>
          <w:p w14:paraId="2C1CBAF7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 fluorescence intensity: Aβ injection vs NS injection</w:t>
            </w:r>
          </w:p>
        </w:tc>
        <w:tc>
          <w:tcPr>
            <w:tcW w:w="2687" w:type="dxa"/>
          </w:tcPr>
          <w:p w14:paraId="653D6993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wo-way ANOVA with post hoc Tukey tests</w:t>
            </w:r>
          </w:p>
        </w:tc>
      </w:tr>
      <w:tr w:rsidR="006F7B14" w:rsidRPr="00F5296D" w14:paraId="37E6C940" w14:textId="77777777" w:rsidTr="00DA51E0">
        <w:trPr>
          <w:jc w:val="center"/>
        </w:trPr>
        <w:tc>
          <w:tcPr>
            <w:tcW w:w="1478" w:type="dxa"/>
            <w:vMerge/>
          </w:tcPr>
          <w:p w14:paraId="505CD941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1507693C" w14:textId="635E8640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</w:p>
        </w:tc>
        <w:tc>
          <w:tcPr>
            <w:tcW w:w="3896" w:type="dxa"/>
          </w:tcPr>
          <w:p w14:paraId="585CE30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 fluorescence intensity: optic nerve ligation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control</w:t>
            </w:r>
          </w:p>
        </w:tc>
        <w:tc>
          <w:tcPr>
            <w:tcW w:w="2687" w:type="dxa"/>
          </w:tcPr>
          <w:p w14:paraId="7E7DB71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77B712E8" w14:textId="77777777" w:rsidTr="00DA51E0">
        <w:trPr>
          <w:jc w:val="center"/>
        </w:trPr>
        <w:tc>
          <w:tcPr>
            <w:tcW w:w="1478" w:type="dxa"/>
            <w:vMerge w:val="restart"/>
          </w:tcPr>
          <w:p w14:paraId="2BC35D84" w14:textId="18A206F6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proofErr w:type="spellEnd"/>
          </w:p>
        </w:tc>
        <w:tc>
          <w:tcPr>
            <w:tcW w:w="1430" w:type="dxa"/>
          </w:tcPr>
          <w:p w14:paraId="00E74C73" w14:textId="04FDE7F3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 w:rsidR="00037B9A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proofErr w:type="spellEnd"/>
            <w:r w:rsidR="00037B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J</w:t>
            </w:r>
          </w:p>
        </w:tc>
        <w:tc>
          <w:tcPr>
            <w:tcW w:w="3896" w:type="dxa"/>
          </w:tcPr>
          <w:p w14:paraId="446C93C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 fluorescence intensity: WT vs KO</w:t>
            </w:r>
          </w:p>
        </w:tc>
        <w:tc>
          <w:tcPr>
            <w:tcW w:w="2687" w:type="dxa"/>
          </w:tcPr>
          <w:p w14:paraId="146EBF8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wo-way ANOVA with post hoc Tukey tests</w:t>
            </w:r>
          </w:p>
        </w:tc>
      </w:tr>
      <w:tr w:rsidR="006F7B14" w:rsidRPr="00F5296D" w14:paraId="34B5F6DC" w14:textId="77777777" w:rsidTr="00DA51E0">
        <w:trPr>
          <w:jc w:val="center"/>
        </w:trPr>
        <w:tc>
          <w:tcPr>
            <w:tcW w:w="1478" w:type="dxa"/>
            <w:vMerge/>
          </w:tcPr>
          <w:p w14:paraId="455D3F33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54E572E" w14:textId="1D70BC02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3896" w:type="dxa"/>
          </w:tcPr>
          <w:p w14:paraId="49733669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 transportation area: WT vs KO</w:t>
            </w:r>
          </w:p>
        </w:tc>
        <w:tc>
          <w:tcPr>
            <w:tcW w:w="2687" w:type="dxa"/>
          </w:tcPr>
          <w:p w14:paraId="63FB248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50D13C09" w14:textId="77777777" w:rsidTr="00DA51E0">
        <w:trPr>
          <w:jc w:val="center"/>
        </w:trPr>
        <w:tc>
          <w:tcPr>
            <w:tcW w:w="1478" w:type="dxa"/>
            <w:vMerge/>
          </w:tcPr>
          <w:p w14:paraId="43CC3442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BFD95C1" w14:textId="74DD8DD4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3896" w:type="dxa"/>
          </w:tcPr>
          <w:p w14:paraId="1A66D56C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Aβ transportation distance: WT vs KO</w:t>
            </w:r>
          </w:p>
        </w:tc>
        <w:tc>
          <w:tcPr>
            <w:tcW w:w="2687" w:type="dxa"/>
          </w:tcPr>
          <w:p w14:paraId="76164E9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3DF332C9" w14:textId="77777777" w:rsidTr="00DA51E0">
        <w:trPr>
          <w:jc w:val="center"/>
        </w:trPr>
        <w:tc>
          <w:tcPr>
            <w:tcW w:w="1478" w:type="dxa"/>
            <w:vMerge w:val="restart"/>
          </w:tcPr>
          <w:p w14:paraId="05F90EFF" w14:textId="4780D2A6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proofErr w:type="spellEnd"/>
          </w:p>
        </w:tc>
        <w:tc>
          <w:tcPr>
            <w:tcW w:w="1430" w:type="dxa"/>
          </w:tcPr>
          <w:p w14:paraId="3EC10B6D" w14:textId="3BB1CC3F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896" w:type="dxa"/>
          </w:tcPr>
          <w:p w14:paraId="0EE036AF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Time of nutation movement: Vehicle-Day 3 vs Aβ-Day 3</w:t>
            </w:r>
          </w:p>
        </w:tc>
        <w:tc>
          <w:tcPr>
            <w:tcW w:w="2687" w:type="dxa"/>
          </w:tcPr>
          <w:p w14:paraId="4A9E8222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2964DA23" w14:textId="77777777" w:rsidTr="00DA51E0">
        <w:trPr>
          <w:jc w:val="center"/>
        </w:trPr>
        <w:tc>
          <w:tcPr>
            <w:tcW w:w="1478" w:type="dxa"/>
            <w:vMerge/>
          </w:tcPr>
          <w:p w14:paraId="35F01A18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5725D2B9" w14:textId="57979D0C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896" w:type="dxa"/>
          </w:tcPr>
          <w:p w14:paraId="6111F26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 xml:space="preserve">Bouts of nutation movement: Vehicle-Day 3 vs Aβ-Day 3 </w:t>
            </w:r>
          </w:p>
        </w:tc>
        <w:tc>
          <w:tcPr>
            <w:tcW w:w="2687" w:type="dxa"/>
          </w:tcPr>
          <w:p w14:paraId="088D222D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  <w:tr w:rsidR="006F7B14" w:rsidRPr="00F5296D" w14:paraId="56118679" w14:textId="77777777" w:rsidTr="00DA51E0">
        <w:trPr>
          <w:jc w:val="center"/>
        </w:trPr>
        <w:tc>
          <w:tcPr>
            <w:tcW w:w="1478" w:type="dxa"/>
            <w:vMerge/>
          </w:tcPr>
          <w:p w14:paraId="1D1136A0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38695DA9" w14:textId="3611A496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896" w:type="dxa"/>
          </w:tcPr>
          <w:p w14:paraId="3D3AE573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tinal thickness: Vehicle-Day 3 vs Aβ-Day 3</w:t>
            </w:r>
          </w:p>
        </w:tc>
        <w:tc>
          <w:tcPr>
            <w:tcW w:w="2687" w:type="dxa"/>
          </w:tcPr>
          <w:p w14:paraId="17814A71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Unpaired two-tailed T test</w:t>
            </w:r>
          </w:p>
        </w:tc>
      </w:tr>
      <w:tr w:rsidR="006F7B14" w:rsidRPr="00F5296D" w14:paraId="0C51FF72" w14:textId="77777777" w:rsidTr="00DA51E0">
        <w:trPr>
          <w:jc w:val="center"/>
        </w:trPr>
        <w:tc>
          <w:tcPr>
            <w:tcW w:w="1478" w:type="dxa"/>
            <w:vMerge/>
          </w:tcPr>
          <w:p w14:paraId="7960BD59" w14:textId="77777777" w:rsidR="006F7B14" w:rsidRPr="00F5296D" w:rsidRDefault="006F7B14" w:rsidP="00DA51E0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F4D0708" w14:textId="1FB615BC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i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spellStart"/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5296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896" w:type="dxa"/>
          </w:tcPr>
          <w:p w14:paraId="19136F96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tinal thickness: Vehicle-Day 3 vs Aβ-Day 3</w:t>
            </w:r>
          </w:p>
        </w:tc>
        <w:tc>
          <w:tcPr>
            <w:tcW w:w="2687" w:type="dxa"/>
          </w:tcPr>
          <w:p w14:paraId="19AC9161" w14:textId="77777777" w:rsidR="006F7B14" w:rsidRPr="00F5296D" w:rsidRDefault="006F7B14" w:rsidP="00DA51E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296D">
              <w:rPr>
                <w:rFonts w:ascii="Times New Roman" w:hAnsi="Times New Roman" w:cs="Times New Roman"/>
                <w:sz w:val="21"/>
                <w:szCs w:val="21"/>
              </w:rPr>
              <w:t>Repeated measures ANOVA with Bonferroni post hoc tests</w:t>
            </w:r>
          </w:p>
        </w:tc>
      </w:tr>
    </w:tbl>
    <w:p w14:paraId="40C17DA6" w14:textId="77777777" w:rsidR="006F7B14" w:rsidRDefault="006F7B14" w:rsidP="006F7B14">
      <w:pPr>
        <w:spacing w:line="360" w:lineRule="auto"/>
        <w:rPr>
          <w:rFonts w:ascii="Times New Roman" w:hAnsi="Times New Roman"/>
          <w:b/>
        </w:rPr>
      </w:pPr>
    </w:p>
    <w:p w14:paraId="7620549A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14"/>
    <w:rsid w:val="00037B9A"/>
    <w:rsid w:val="001B6FD4"/>
    <w:rsid w:val="001D1F22"/>
    <w:rsid w:val="0057574A"/>
    <w:rsid w:val="00594BC1"/>
    <w:rsid w:val="006F7B14"/>
    <w:rsid w:val="00C4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D5263"/>
  <w15:chartTrackingRefBased/>
  <w15:docId w15:val="{38FE1181-05E2-4803-BD53-F0FE36896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B1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B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B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B1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B1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B1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B1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B1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B1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B1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B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F7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B1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F7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B1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F7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B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F7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B14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6F7B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7</Words>
  <Characters>4372</Characters>
  <Application>Microsoft Office Word</Application>
  <DocSecurity>0</DocSecurity>
  <Lines>36</Lines>
  <Paragraphs>10</Paragraphs>
  <ScaleCrop>false</ScaleCrop>
  <Company>The Rockefeller University</Company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4-09-18T16:37:00Z</dcterms:created>
  <dcterms:modified xsi:type="dcterms:W3CDTF">2024-09-18T16:37:00Z</dcterms:modified>
</cp:coreProperties>
</file>